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3763BC" w14:textId="77777777" w:rsidR="00407118" w:rsidRDefault="00407118" w:rsidP="00407118">
      <w:pPr>
        <w:spacing w:line="360" w:lineRule="auto"/>
        <w:jc w:val="both"/>
        <w:rPr>
          <w:b/>
          <w:bCs/>
          <w:sz w:val="28"/>
          <w:szCs w:val="28"/>
        </w:rPr>
      </w:pPr>
      <w:bookmarkStart w:id="0" w:name="_Hlk146021233"/>
      <w:bookmarkStart w:id="1" w:name="_Hlk146022597"/>
      <w:bookmarkStart w:id="2" w:name="_Hlk165491889"/>
    </w:p>
    <w:p w14:paraId="2A0F3DC9" w14:textId="77777777" w:rsidR="00407118" w:rsidRDefault="00407118" w:rsidP="00407118">
      <w:pPr>
        <w:spacing w:line="360" w:lineRule="auto"/>
        <w:jc w:val="both"/>
        <w:rPr>
          <w:b/>
          <w:bCs/>
          <w:sz w:val="28"/>
          <w:szCs w:val="28"/>
        </w:rPr>
      </w:pPr>
    </w:p>
    <w:bookmarkEnd w:id="0"/>
    <w:bookmarkEnd w:id="1"/>
    <w:bookmarkEnd w:id="2"/>
    <w:p w14:paraId="6125D2F7" w14:textId="77777777" w:rsidR="00C91DC7" w:rsidRPr="00C91DC7" w:rsidRDefault="00C91DC7" w:rsidP="00C91DC7">
      <w:pPr>
        <w:jc w:val="center"/>
        <w:rPr>
          <w:b/>
          <w:bCs/>
          <w:sz w:val="28"/>
          <w:szCs w:val="28"/>
        </w:rPr>
      </w:pPr>
      <w:r w:rsidRPr="00C91DC7">
        <w:rPr>
          <w:b/>
          <w:bCs/>
          <w:sz w:val="28"/>
          <w:szCs w:val="28"/>
        </w:rPr>
        <w:t>Uncovering the Causal Link between Obesity-associated Genes and Multiple Sclerosis: A Literature Review</w:t>
      </w:r>
    </w:p>
    <w:p w14:paraId="76114A4F" w14:textId="77777777" w:rsidR="00BA3082" w:rsidRPr="0043135A" w:rsidRDefault="00BA3082" w:rsidP="0043135A"/>
    <w:sdt>
      <w:sdtPr>
        <w:rPr>
          <w:rFonts w:asciiTheme="minorHAnsi" w:eastAsiaTheme="minorHAnsi" w:hAnsiTheme="minorHAnsi" w:cstheme="majorHAnsi"/>
          <w:color w:val="auto"/>
          <w:sz w:val="22"/>
          <w:szCs w:val="22"/>
          <w:lang w:val="en-CA"/>
        </w:rPr>
        <w:id w:val="-118466899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00EF906" w14:textId="29590016" w:rsidR="0036001D" w:rsidRPr="00586E21" w:rsidRDefault="0036001D">
          <w:pPr>
            <w:pStyle w:val="TOCHeading"/>
            <w:rPr>
              <w:rFonts w:cstheme="majorHAnsi"/>
              <w:b/>
              <w:bCs/>
              <w:color w:val="auto"/>
            </w:rPr>
          </w:pPr>
          <w:r w:rsidRPr="00586E21">
            <w:rPr>
              <w:rFonts w:cstheme="majorHAnsi"/>
              <w:b/>
              <w:bCs/>
              <w:color w:val="auto"/>
            </w:rPr>
            <w:t>Contents</w:t>
          </w:r>
        </w:p>
        <w:p w14:paraId="13AD76AD" w14:textId="3A484F95" w:rsidR="00BA3082" w:rsidRDefault="0036001D" w:rsidP="00BC2522">
          <w:pPr>
            <w:pStyle w:val="TOC1"/>
            <w:rPr>
              <w:rFonts w:eastAsiaTheme="minorEastAsia" w:cstheme="minorBidi"/>
              <w:kern w:val="2"/>
              <w:lang w:val="en-US"/>
              <w14:ligatures w14:val="standardContextual"/>
            </w:rPr>
          </w:pPr>
          <w:r w:rsidRPr="00586E21">
            <w:rPr>
              <w:rFonts w:asciiTheme="majorHAnsi" w:hAnsiTheme="majorHAnsi" w:cstheme="majorHAnsi"/>
            </w:rPr>
            <w:fldChar w:fldCharType="begin"/>
          </w:r>
          <w:r w:rsidRPr="00586E21">
            <w:rPr>
              <w:rFonts w:asciiTheme="majorHAnsi" w:hAnsiTheme="majorHAnsi" w:cstheme="majorHAnsi"/>
            </w:rPr>
            <w:instrText xml:space="preserve"> TOC \o "1-3" \h \z \u </w:instrText>
          </w:r>
          <w:r w:rsidRPr="00586E21">
            <w:rPr>
              <w:rFonts w:asciiTheme="majorHAnsi" w:hAnsiTheme="majorHAnsi" w:cstheme="majorHAnsi"/>
            </w:rPr>
            <w:fldChar w:fldCharType="separate"/>
          </w:r>
          <w:hyperlink w:anchor="_Toc171962312" w:history="1">
            <w:r w:rsidR="00BC2522">
              <w:rPr>
                <w:rStyle w:val="Hyperlink"/>
                <w:rFonts w:cstheme="majorHAnsi"/>
                <w:b/>
                <w:bCs/>
              </w:rPr>
              <w:t>Table S1</w:t>
            </w:r>
            <w:r w:rsidR="00BA3082" w:rsidRPr="009D0E89">
              <w:rPr>
                <w:rStyle w:val="Hyperlink"/>
                <w:rFonts w:cstheme="majorHAnsi"/>
                <w:b/>
                <w:bCs/>
              </w:rPr>
              <w:t xml:space="preserve">. </w:t>
            </w:r>
            <w:r w:rsidR="00BA3082" w:rsidRPr="009D0E89">
              <w:rPr>
                <w:rStyle w:val="Hyperlink"/>
                <w:rFonts w:cstheme="majorHAnsi"/>
              </w:rPr>
              <w:t>Search strategy to find potential eligible studies (July 2024)</w:t>
            </w:r>
            <w:r w:rsidR="00BA3082">
              <w:rPr>
                <w:webHidden/>
              </w:rPr>
              <w:tab/>
            </w:r>
            <w:r w:rsidR="00BA3082">
              <w:rPr>
                <w:webHidden/>
              </w:rPr>
              <w:fldChar w:fldCharType="begin"/>
            </w:r>
            <w:r w:rsidR="00BA3082">
              <w:rPr>
                <w:webHidden/>
              </w:rPr>
              <w:instrText xml:space="preserve"> PAGEREF _Toc171962312 \h </w:instrText>
            </w:r>
            <w:r w:rsidR="00BA3082">
              <w:rPr>
                <w:webHidden/>
              </w:rPr>
            </w:r>
            <w:r w:rsidR="00BA3082">
              <w:rPr>
                <w:webHidden/>
              </w:rPr>
              <w:fldChar w:fldCharType="separate"/>
            </w:r>
            <w:r w:rsidR="00BA3082">
              <w:rPr>
                <w:webHidden/>
              </w:rPr>
              <w:t>2</w:t>
            </w:r>
            <w:r w:rsidR="00BA3082">
              <w:rPr>
                <w:webHidden/>
              </w:rPr>
              <w:fldChar w:fldCharType="end"/>
            </w:r>
          </w:hyperlink>
        </w:p>
        <w:p w14:paraId="29741015" w14:textId="00AE83DF" w:rsidR="0036001D" w:rsidRPr="00586E21" w:rsidRDefault="0036001D">
          <w:pPr>
            <w:rPr>
              <w:rFonts w:asciiTheme="majorHAnsi" w:hAnsiTheme="majorHAnsi" w:cstheme="majorHAnsi"/>
            </w:rPr>
          </w:pPr>
          <w:r w:rsidRPr="00586E21">
            <w:rPr>
              <w:rFonts w:asciiTheme="majorHAnsi" w:hAnsiTheme="majorHAnsi" w:cstheme="majorHAnsi"/>
              <w:b/>
              <w:bCs/>
              <w:noProof/>
            </w:rPr>
            <w:fldChar w:fldCharType="end"/>
          </w:r>
        </w:p>
      </w:sdtContent>
    </w:sdt>
    <w:p w14:paraId="435321A7" w14:textId="5F9A33C0" w:rsidR="00B129ED" w:rsidRPr="00586E21" w:rsidRDefault="00B129ED">
      <w:pPr>
        <w:rPr>
          <w:rFonts w:asciiTheme="majorHAnsi" w:hAnsiTheme="majorHAnsi" w:cstheme="majorHAnsi"/>
          <w:color w:val="0D0D0D" w:themeColor="text1" w:themeTint="F2"/>
          <w:sz w:val="24"/>
          <w:szCs w:val="24"/>
        </w:rPr>
      </w:pPr>
    </w:p>
    <w:p w14:paraId="2F2631AC" w14:textId="3F82429F" w:rsidR="00B129ED" w:rsidRPr="00586E21" w:rsidRDefault="00B129ED" w:rsidP="0077591B">
      <w:pPr>
        <w:tabs>
          <w:tab w:val="left" w:pos="3840"/>
        </w:tabs>
        <w:rPr>
          <w:rFonts w:asciiTheme="majorHAnsi" w:hAnsiTheme="majorHAnsi" w:cstheme="majorHAnsi"/>
          <w:rtl/>
          <w:lang w:bidi="fa-IR"/>
        </w:rPr>
      </w:pPr>
      <w:r w:rsidRPr="00586E21">
        <w:rPr>
          <w:rFonts w:asciiTheme="majorHAnsi" w:hAnsiTheme="majorHAnsi" w:cstheme="majorHAnsi"/>
        </w:rPr>
        <w:br w:type="page"/>
      </w:r>
    </w:p>
    <w:p w14:paraId="38E94570" w14:textId="77777777" w:rsidR="00022085" w:rsidRPr="00586E21" w:rsidRDefault="00022085" w:rsidP="00022085">
      <w:pPr>
        <w:rPr>
          <w:rFonts w:asciiTheme="majorHAnsi" w:hAnsiTheme="majorHAnsi" w:cstheme="majorHAnsi"/>
          <w:rtl/>
        </w:rPr>
      </w:pPr>
    </w:p>
    <w:tbl>
      <w:tblPr>
        <w:tblStyle w:val="TableGridLight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3326"/>
      </w:tblGrid>
      <w:tr w:rsidR="00022085" w:rsidRPr="00586E21" w14:paraId="7D659E0D" w14:textId="77777777" w:rsidTr="006A0FA7">
        <w:trPr>
          <w:jc w:val="center"/>
        </w:trPr>
        <w:tc>
          <w:tcPr>
            <w:tcW w:w="1332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/>
            </w:tcBorders>
            <w:shd w:val="clear" w:color="auto" w:fill="FFFFFF" w:themeFill="background1"/>
          </w:tcPr>
          <w:p w14:paraId="0F1A4213" w14:textId="6FDF7080" w:rsidR="003802AE" w:rsidRPr="00586E21" w:rsidRDefault="00022085" w:rsidP="003D4E3F">
            <w:pPr>
              <w:pStyle w:val="Heading1"/>
              <w:outlineLvl w:val="0"/>
              <w:rPr>
                <w:rFonts w:cstheme="majorHAnsi"/>
                <w:color w:val="0D0D0D" w:themeColor="text1" w:themeTint="F2"/>
                <w:sz w:val="24"/>
                <w:szCs w:val="24"/>
              </w:rPr>
            </w:pPr>
            <w:bookmarkStart w:id="3" w:name="_Toc144980617"/>
            <w:bookmarkStart w:id="4" w:name="_Toc171962312"/>
            <w:bookmarkStart w:id="5" w:name="_GoBack" w:colFirst="0" w:colLast="0"/>
            <w:r w:rsidRPr="00586E21">
              <w:rPr>
                <w:rFonts w:cstheme="majorHAnsi"/>
                <w:b/>
                <w:bCs/>
                <w:color w:val="auto"/>
                <w:sz w:val="24"/>
                <w:szCs w:val="24"/>
              </w:rPr>
              <w:t xml:space="preserve">Table </w:t>
            </w:r>
            <w:r w:rsidR="0067558F">
              <w:rPr>
                <w:rFonts w:cstheme="majorHAnsi"/>
                <w:b/>
                <w:bCs/>
                <w:color w:val="auto"/>
                <w:sz w:val="24"/>
                <w:szCs w:val="24"/>
              </w:rPr>
              <w:t>S</w:t>
            </w:r>
            <w:r w:rsidRPr="00586E21">
              <w:rPr>
                <w:rFonts w:cstheme="majorHAnsi"/>
                <w:b/>
                <w:bCs/>
                <w:color w:val="auto"/>
                <w:sz w:val="24"/>
                <w:szCs w:val="24"/>
              </w:rPr>
              <w:t xml:space="preserve">1. </w:t>
            </w:r>
            <w:r w:rsidR="00786D91" w:rsidRPr="00586E21">
              <w:rPr>
                <w:rFonts w:cstheme="majorHAnsi"/>
                <w:color w:val="auto"/>
                <w:sz w:val="24"/>
                <w:szCs w:val="24"/>
              </w:rPr>
              <w:t xml:space="preserve">Search strategy to find potential eligible </w:t>
            </w:r>
            <w:r w:rsidR="00BA3082">
              <w:rPr>
                <w:rFonts w:cstheme="majorHAnsi"/>
                <w:color w:val="auto"/>
                <w:sz w:val="24"/>
                <w:szCs w:val="24"/>
              </w:rPr>
              <w:t>studies</w:t>
            </w:r>
            <w:r w:rsidR="00786D91" w:rsidRPr="00586E21">
              <w:rPr>
                <w:rFonts w:cstheme="majorHAnsi"/>
                <w:color w:val="auto"/>
                <w:sz w:val="24"/>
                <w:szCs w:val="24"/>
              </w:rPr>
              <w:t xml:space="preserve"> </w:t>
            </w:r>
            <w:bookmarkEnd w:id="3"/>
            <w:r w:rsidR="00BA3082">
              <w:rPr>
                <w:rFonts w:cstheme="majorHAnsi"/>
                <w:color w:val="auto"/>
                <w:sz w:val="24"/>
                <w:szCs w:val="24"/>
              </w:rPr>
              <w:t>(July 2024)</w:t>
            </w:r>
            <w:bookmarkEnd w:id="4"/>
          </w:p>
        </w:tc>
      </w:tr>
      <w:bookmarkEnd w:id="5"/>
    </w:tbl>
    <w:p w14:paraId="022331E8" w14:textId="77777777" w:rsidR="00FF4B32" w:rsidRPr="00586E21" w:rsidRDefault="00FF4B32" w:rsidP="00FF4B32">
      <w:pPr>
        <w:rPr>
          <w:rFonts w:cstheme="majorHAnsi"/>
          <w:sz w:val="24"/>
          <w:szCs w:val="24"/>
        </w:rPr>
      </w:pPr>
    </w:p>
    <w:p w14:paraId="0FCE7BAC" w14:textId="41C8D467" w:rsidR="00FF4B32" w:rsidRPr="00586E21" w:rsidRDefault="00FF4B32" w:rsidP="00FF4B32">
      <w:pPr>
        <w:spacing w:after="0" w:line="240" w:lineRule="auto"/>
        <w:jc w:val="center"/>
        <w:rPr>
          <w:rFonts w:cstheme="majorHAnsi"/>
          <w:b/>
          <w:bCs/>
        </w:rPr>
      </w:pPr>
      <w:r w:rsidRPr="00586E21">
        <w:rPr>
          <w:rFonts w:cstheme="majorHAnsi"/>
          <w:b/>
          <w:bCs/>
        </w:rPr>
        <w:t>PubMed</w:t>
      </w:r>
      <w:r w:rsidR="00BA3082">
        <w:rPr>
          <w:rFonts w:cstheme="majorHAnsi"/>
          <w:b/>
          <w:bCs/>
        </w:rPr>
        <w:t xml:space="preserve"> = 406</w:t>
      </w:r>
    </w:p>
    <w:p w14:paraId="3E102BE5" w14:textId="0E6A19E5" w:rsidR="00A45841" w:rsidRPr="00586E21" w:rsidRDefault="00FF4B32" w:rsidP="004D08C1">
      <w:pPr>
        <w:spacing w:after="0" w:line="240" w:lineRule="auto"/>
        <w:jc w:val="center"/>
        <w:rPr>
          <w:rFonts w:cstheme="majorHAnsi"/>
          <w:sz w:val="24"/>
          <w:szCs w:val="24"/>
        </w:rPr>
      </w:pPr>
      <w:r w:rsidRPr="00586E21">
        <w:rPr>
          <w:rFonts w:cstheme="majorHAnsi"/>
        </w:rPr>
        <w:t xml:space="preserve">Limits: </w:t>
      </w:r>
      <w:r w:rsidR="00407118" w:rsidRPr="00586E21">
        <w:rPr>
          <w:rFonts w:cstheme="majorHAnsi"/>
        </w:rPr>
        <w:t>-</w:t>
      </w:r>
    </w:p>
    <w:tbl>
      <w:tblPr>
        <w:tblStyle w:val="TableGridLight"/>
        <w:tblW w:w="13396" w:type="dxa"/>
        <w:tblInd w:w="279" w:type="dxa"/>
        <w:tblLook w:val="04A0" w:firstRow="1" w:lastRow="0" w:firstColumn="1" w:lastColumn="0" w:noHBand="0" w:noVBand="1"/>
      </w:tblPr>
      <w:tblGrid>
        <w:gridCol w:w="558"/>
        <w:gridCol w:w="12838"/>
      </w:tblGrid>
      <w:tr w:rsidR="00407118" w:rsidRPr="00586E21" w14:paraId="4B3C4069" w14:textId="77777777" w:rsidTr="00407118">
        <w:tc>
          <w:tcPr>
            <w:tcW w:w="558" w:type="dxa"/>
            <w:shd w:val="clear" w:color="auto" w:fill="D9D9D9" w:themeFill="background1" w:themeFillShade="D9"/>
          </w:tcPr>
          <w:p w14:paraId="0D70D0ED" w14:textId="77777777" w:rsidR="00407118" w:rsidRPr="00586E21" w:rsidRDefault="00407118" w:rsidP="00A45841">
            <w:pPr>
              <w:rPr>
                <w:rFonts w:asciiTheme="majorHAnsi" w:eastAsia="Times New Roman" w:hAnsiTheme="majorHAnsi" w:cstheme="majorHAnsi"/>
                <w:lang w:val="en-US" w:eastAsia="pt-BR"/>
              </w:rPr>
            </w:pPr>
          </w:p>
        </w:tc>
        <w:tc>
          <w:tcPr>
            <w:tcW w:w="12838" w:type="dxa"/>
            <w:shd w:val="clear" w:color="auto" w:fill="D9D9D9" w:themeFill="background1" w:themeFillShade="D9"/>
            <w:vAlign w:val="center"/>
          </w:tcPr>
          <w:p w14:paraId="3C0BDAAE" w14:textId="77777777" w:rsidR="00407118" w:rsidRPr="00586E21" w:rsidRDefault="00407118" w:rsidP="00A45841">
            <w:pPr>
              <w:spacing w:line="0" w:lineRule="atLeast"/>
              <w:ind w:left="-20"/>
              <w:jc w:val="center"/>
              <w:rPr>
                <w:rFonts w:asciiTheme="majorHAnsi" w:eastAsia="Times New Roman" w:hAnsiTheme="majorHAnsi" w:cstheme="majorHAnsi"/>
                <w:lang w:val="pt-BR" w:eastAsia="pt-BR"/>
              </w:rPr>
            </w:pPr>
            <w:r w:rsidRPr="00586E21">
              <w:rPr>
                <w:rFonts w:asciiTheme="majorHAnsi" w:eastAsia="Times New Roman" w:hAnsiTheme="majorHAnsi" w:cstheme="majorHAnsi"/>
                <w:b/>
                <w:bCs/>
                <w:lang w:val="pt-BR" w:eastAsia="pt-BR"/>
              </w:rPr>
              <w:t>Descriptors</w:t>
            </w:r>
          </w:p>
        </w:tc>
      </w:tr>
      <w:tr w:rsidR="00407118" w:rsidRPr="00586E21" w14:paraId="082B5CFE" w14:textId="77777777" w:rsidTr="00407118">
        <w:tc>
          <w:tcPr>
            <w:tcW w:w="558" w:type="dxa"/>
            <w:vAlign w:val="center"/>
          </w:tcPr>
          <w:p w14:paraId="617FDD2D" w14:textId="77777777" w:rsidR="00407118" w:rsidRPr="00586E21" w:rsidRDefault="00407118" w:rsidP="00A45841">
            <w:pPr>
              <w:spacing w:line="0" w:lineRule="atLeast"/>
              <w:ind w:left="120"/>
              <w:rPr>
                <w:rFonts w:asciiTheme="majorHAnsi" w:eastAsia="Times New Roman" w:hAnsiTheme="majorHAnsi" w:cstheme="majorHAnsi"/>
                <w:lang w:val="pt-BR" w:eastAsia="pt-BR"/>
              </w:rPr>
            </w:pPr>
            <w:r w:rsidRPr="00586E21">
              <w:rPr>
                <w:rFonts w:asciiTheme="majorHAnsi" w:eastAsia="Times New Roman" w:hAnsiTheme="majorHAnsi" w:cstheme="majorHAnsi"/>
                <w:lang w:val="pt-BR" w:eastAsia="pt-BR"/>
              </w:rPr>
              <w:t>#1</w:t>
            </w:r>
          </w:p>
        </w:tc>
        <w:tc>
          <w:tcPr>
            <w:tcW w:w="12838" w:type="dxa"/>
            <w:vAlign w:val="center"/>
          </w:tcPr>
          <w:p w14:paraId="0154E9CF" w14:textId="763C06E2" w:rsidR="00407118" w:rsidRPr="00586E21" w:rsidRDefault="00BA3082" w:rsidP="004D08C1">
            <w:pPr>
              <w:jc w:val="both"/>
              <w:rPr>
                <w:rFonts w:asciiTheme="majorHAnsi" w:eastAsia="Times New Roman" w:hAnsiTheme="majorHAnsi" w:cstheme="majorHAnsi"/>
                <w:lang w:val="en-US" w:eastAsia="pt-BR"/>
              </w:rPr>
            </w:pPr>
            <w:r w:rsidRPr="00BA3082">
              <w:rPr>
                <w:rFonts w:asciiTheme="majorHAnsi" w:eastAsia="Times New Roman" w:hAnsiTheme="majorHAnsi" w:cstheme="majorHAnsi"/>
                <w:lang w:val="en-US" w:eastAsia="pt-BR"/>
              </w:rPr>
              <w:t>(((((((((((("</w:t>
            </w:r>
            <w:proofErr w:type="spellStart"/>
            <w:r w:rsidRPr="00BA3082">
              <w:rPr>
                <w:rFonts w:asciiTheme="majorHAnsi" w:eastAsia="Times New Roman" w:hAnsiTheme="majorHAnsi" w:cstheme="majorHAnsi"/>
                <w:lang w:val="en-US" w:eastAsia="pt-BR"/>
              </w:rPr>
              <w:t>fas</w:t>
            </w:r>
            <w:proofErr w:type="spellEnd"/>
            <w:r w:rsidRPr="00BA3082">
              <w:rPr>
                <w:rFonts w:asciiTheme="majorHAnsi" w:eastAsia="Times New Roman" w:hAnsiTheme="majorHAnsi" w:cstheme="majorHAnsi"/>
                <w:lang w:val="en-US" w:eastAsia="pt-BR"/>
              </w:rPr>
              <w:t xml:space="preserve"> apoptotic inhibitory molecule 2"[Title/Abstract]) OR ("FAIM2"[Title/Abstract])) OR ("Niemann-Pick disease type C1"[Title/Abstract])) OR ("NPC1"[Title/Abstract])) OR ("Fat mass and obesity-associated"[Title/Abstract])) OR ("FTO"[Title/Abstract])) OR ("melanocortin-4 receptor"[Title/Abstract])) OR ("MC4R"[Title/Abstract])) OR ("brain-derived neurotrophic factor"[Title/Abstract])) OR ("BDNF"[Title/Abstract])) OR ("glucosamine-6-phosphate deaminase 2"[Title/Abstract])) OR ("GNPDA2"[Title/Abstract])) AND ("multiple sclerosis"[Title/Abstract])</w:t>
            </w:r>
          </w:p>
        </w:tc>
      </w:tr>
    </w:tbl>
    <w:p w14:paraId="1D24A677" w14:textId="243FC909" w:rsidR="000E60B1" w:rsidRPr="00586E21" w:rsidRDefault="000E60B1">
      <w:pPr>
        <w:rPr>
          <w:rFonts w:asciiTheme="majorHAnsi" w:eastAsiaTheme="majorEastAsia" w:hAnsiTheme="majorHAnsi" w:cstheme="majorHAnsi"/>
          <w:color w:val="2F5496" w:themeColor="accent1" w:themeShade="BF"/>
          <w:sz w:val="24"/>
          <w:szCs w:val="24"/>
        </w:rPr>
      </w:pPr>
    </w:p>
    <w:p w14:paraId="1501DBA0" w14:textId="4D309048" w:rsidR="000E60B1" w:rsidRPr="00586E21" w:rsidRDefault="000E60B1">
      <w:pPr>
        <w:rPr>
          <w:rFonts w:cstheme="majorHAnsi"/>
          <w:sz w:val="24"/>
          <w:szCs w:val="24"/>
        </w:rPr>
      </w:pPr>
    </w:p>
    <w:p w14:paraId="072CDF9A" w14:textId="2AB27A3F" w:rsidR="004715C4" w:rsidRPr="00586E21" w:rsidRDefault="004715C4" w:rsidP="004715C4">
      <w:pPr>
        <w:spacing w:after="0" w:line="240" w:lineRule="auto"/>
        <w:jc w:val="center"/>
        <w:rPr>
          <w:rFonts w:asciiTheme="majorHAnsi" w:eastAsiaTheme="majorEastAsia" w:hAnsiTheme="majorHAnsi" w:cstheme="majorHAnsi"/>
          <w:b/>
          <w:bCs/>
        </w:rPr>
      </w:pPr>
      <w:r w:rsidRPr="00586E21">
        <w:rPr>
          <w:rFonts w:asciiTheme="majorHAnsi" w:eastAsiaTheme="majorEastAsia" w:hAnsiTheme="majorHAnsi" w:cstheme="majorHAnsi"/>
          <w:b/>
          <w:bCs/>
        </w:rPr>
        <w:t xml:space="preserve">Web </w:t>
      </w:r>
      <w:r w:rsidR="00AC5959" w:rsidRPr="00586E21">
        <w:rPr>
          <w:rFonts w:asciiTheme="majorHAnsi" w:eastAsiaTheme="majorEastAsia" w:hAnsiTheme="majorHAnsi" w:cstheme="majorHAnsi"/>
          <w:b/>
          <w:bCs/>
        </w:rPr>
        <w:t>of</w:t>
      </w:r>
      <w:r w:rsidRPr="00586E21">
        <w:rPr>
          <w:rFonts w:asciiTheme="majorHAnsi" w:eastAsiaTheme="majorEastAsia" w:hAnsiTheme="majorHAnsi" w:cstheme="majorHAnsi"/>
          <w:b/>
          <w:bCs/>
        </w:rPr>
        <w:t xml:space="preserve"> Science</w:t>
      </w:r>
      <w:r w:rsidR="00BA3082">
        <w:rPr>
          <w:rFonts w:asciiTheme="majorHAnsi" w:eastAsiaTheme="majorEastAsia" w:hAnsiTheme="majorHAnsi" w:cstheme="majorHAnsi"/>
          <w:b/>
          <w:bCs/>
        </w:rPr>
        <w:t xml:space="preserve"> = 663</w:t>
      </w:r>
    </w:p>
    <w:p w14:paraId="309A2C6A" w14:textId="41A131C9" w:rsidR="004715C4" w:rsidRPr="00586E21" w:rsidRDefault="004715C4" w:rsidP="00C75E75">
      <w:pPr>
        <w:spacing w:after="0" w:line="240" w:lineRule="auto"/>
        <w:jc w:val="center"/>
        <w:rPr>
          <w:rFonts w:asciiTheme="majorHAnsi" w:eastAsiaTheme="majorEastAsia" w:hAnsiTheme="majorHAnsi" w:cstheme="majorHAnsi"/>
        </w:rPr>
      </w:pPr>
      <w:r w:rsidRPr="00586E21">
        <w:rPr>
          <w:rFonts w:asciiTheme="majorHAnsi" w:eastAsiaTheme="majorEastAsia" w:hAnsiTheme="majorHAnsi" w:cstheme="majorHAnsi"/>
        </w:rPr>
        <w:t xml:space="preserve">Limits: </w:t>
      </w:r>
      <w:r w:rsidR="00407118" w:rsidRPr="00586E21">
        <w:rPr>
          <w:rFonts w:asciiTheme="majorHAnsi" w:eastAsiaTheme="majorEastAsia" w:hAnsiTheme="majorHAnsi" w:cstheme="majorHAnsi"/>
        </w:rPr>
        <w:t>-</w:t>
      </w:r>
    </w:p>
    <w:tbl>
      <w:tblPr>
        <w:tblStyle w:val="TableGridLight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567"/>
        <w:gridCol w:w="12919"/>
      </w:tblGrid>
      <w:tr w:rsidR="00407118" w:rsidRPr="00586E21" w14:paraId="741C7903" w14:textId="77777777" w:rsidTr="00407118">
        <w:tc>
          <w:tcPr>
            <w:tcW w:w="567" w:type="dxa"/>
            <w:shd w:val="clear" w:color="auto" w:fill="D9D9D9" w:themeFill="background1" w:themeFillShade="D9"/>
          </w:tcPr>
          <w:p w14:paraId="12EEFC7A" w14:textId="77777777" w:rsidR="00407118" w:rsidRPr="00586E21" w:rsidRDefault="00407118" w:rsidP="00586E1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2919" w:type="dxa"/>
            <w:shd w:val="clear" w:color="auto" w:fill="D9D9D9" w:themeFill="background1" w:themeFillShade="D9"/>
            <w:vAlign w:val="center"/>
          </w:tcPr>
          <w:p w14:paraId="755897AE" w14:textId="77777777" w:rsidR="00407118" w:rsidRPr="00586E21" w:rsidRDefault="00407118" w:rsidP="004715C4">
            <w:pPr>
              <w:spacing w:line="0" w:lineRule="atLeast"/>
              <w:ind w:left="-20"/>
              <w:jc w:val="center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  <w:b/>
                <w:bCs/>
              </w:rPr>
              <w:t>Descriptors</w:t>
            </w:r>
          </w:p>
        </w:tc>
      </w:tr>
      <w:tr w:rsidR="00407118" w:rsidRPr="00586E21" w14:paraId="1E7B9F0F" w14:textId="77777777" w:rsidTr="00407118">
        <w:tc>
          <w:tcPr>
            <w:tcW w:w="567" w:type="dxa"/>
            <w:vAlign w:val="center"/>
          </w:tcPr>
          <w:p w14:paraId="035B6D51" w14:textId="77777777" w:rsidR="00407118" w:rsidRPr="00586E21" w:rsidRDefault="00407118" w:rsidP="004715C4">
            <w:pPr>
              <w:spacing w:line="0" w:lineRule="atLeast"/>
              <w:ind w:left="120"/>
              <w:jc w:val="lowKashida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12919" w:type="dxa"/>
            <w:vAlign w:val="center"/>
          </w:tcPr>
          <w:p w14:paraId="657D6E67" w14:textId="464A10A8" w:rsidR="00407118" w:rsidRPr="00586E21" w:rsidRDefault="00BA3082" w:rsidP="004715C4">
            <w:pPr>
              <w:jc w:val="lowKashida"/>
              <w:rPr>
                <w:rFonts w:asciiTheme="majorHAnsi" w:hAnsiTheme="majorHAnsi" w:cstheme="majorHAnsi"/>
                <w:lang w:val="en-US"/>
              </w:rPr>
            </w:pPr>
            <w:r w:rsidRPr="00BA3082">
              <w:rPr>
                <w:rFonts w:asciiTheme="majorHAnsi" w:hAnsiTheme="majorHAnsi" w:cstheme="majorHAnsi"/>
                <w:lang w:val="en-US"/>
              </w:rPr>
              <w:t>(((((((((((TS=("</w:t>
            </w:r>
            <w:proofErr w:type="spellStart"/>
            <w:r w:rsidRPr="00BA3082">
              <w:rPr>
                <w:rFonts w:asciiTheme="majorHAnsi" w:hAnsiTheme="majorHAnsi" w:cstheme="majorHAnsi"/>
                <w:lang w:val="en-US"/>
              </w:rPr>
              <w:t>fas</w:t>
            </w:r>
            <w:proofErr w:type="spellEnd"/>
            <w:r w:rsidRPr="00BA3082">
              <w:rPr>
                <w:rFonts w:asciiTheme="majorHAnsi" w:hAnsiTheme="majorHAnsi" w:cstheme="majorHAnsi"/>
                <w:lang w:val="en-US"/>
              </w:rPr>
              <w:t xml:space="preserve"> apoptotic inhibitory molecule 2")) OR TS=("FAIM2")) OR TS=("Niemann-Pick disease type C1")) OR TS=("NPC1")) OR TS=("Fat mass and obesity-associated")) OR TS=("FTO")) OR TS=("melanocortin-4 receptor")) OR TS=("MC4R")) OR TS=("brain-derived neurotrophic factor")) OR TS=("BDNF")) OR TS=("glucosamine-6-phosphate deaminase 2")) OR TS=("GNPDA2")</w:t>
            </w:r>
            <w:r>
              <w:rPr>
                <w:rFonts w:asciiTheme="majorHAnsi" w:hAnsiTheme="majorHAnsi" w:cstheme="majorHAnsi"/>
                <w:lang w:val="en-US"/>
              </w:rPr>
              <w:t xml:space="preserve"> AND </w:t>
            </w:r>
            <w:r w:rsidRPr="00BA3082">
              <w:rPr>
                <w:rFonts w:asciiTheme="majorHAnsi" w:hAnsiTheme="majorHAnsi" w:cstheme="majorHAnsi"/>
                <w:lang w:val="en-US"/>
              </w:rPr>
              <w:t>TS=("multiple sclerosis")</w:t>
            </w:r>
          </w:p>
        </w:tc>
      </w:tr>
    </w:tbl>
    <w:p w14:paraId="35C2A91A" w14:textId="77777777" w:rsidR="002B0AE6" w:rsidRPr="00586E21" w:rsidRDefault="002B0AE6" w:rsidP="002B0AE6">
      <w:pPr>
        <w:spacing w:after="0" w:line="240" w:lineRule="auto"/>
        <w:rPr>
          <w:rFonts w:cstheme="majorHAnsi"/>
          <w:sz w:val="24"/>
          <w:szCs w:val="24"/>
        </w:rPr>
      </w:pPr>
    </w:p>
    <w:p w14:paraId="6E9EC7A6" w14:textId="77777777" w:rsidR="002B0AE6" w:rsidRPr="00586E21" w:rsidRDefault="002B0AE6" w:rsidP="002B0AE6">
      <w:pPr>
        <w:spacing w:after="0" w:line="240" w:lineRule="auto"/>
        <w:rPr>
          <w:rFonts w:cstheme="majorHAnsi"/>
          <w:sz w:val="24"/>
          <w:szCs w:val="24"/>
        </w:rPr>
      </w:pPr>
    </w:p>
    <w:p w14:paraId="4B228F11" w14:textId="6262F844" w:rsidR="002B0AE6" w:rsidRPr="00586E21" w:rsidRDefault="002B0AE6" w:rsidP="002B0AE6">
      <w:pPr>
        <w:spacing w:after="0" w:line="240" w:lineRule="auto"/>
        <w:jc w:val="center"/>
        <w:rPr>
          <w:b/>
          <w:bCs/>
          <w:color w:val="000000"/>
          <w:lang w:val="en-US"/>
        </w:rPr>
      </w:pPr>
      <w:r w:rsidRPr="00586E21">
        <w:rPr>
          <w:b/>
          <w:bCs/>
          <w:color w:val="000000"/>
          <w:lang w:val="en-US"/>
        </w:rPr>
        <w:t>Scopus</w:t>
      </w:r>
      <w:r w:rsidR="00BA3082">
        <w:rPr>
          <w:b/>
          <w:bCs/>
          <w:color w:val="000000"/>
          <w:lang w:val="en-US"/>
        </w:rPr>
        <w:t xml:space="preserve"> = 1179</w:t>
      </w:r>
    </w:p>
    <w:p w14:paraId="6BDD9BDB" w14:textId="5266848E" w:rsidR="002B0AE6" w:rsidRPr="00586E21" w:rsidRDefault="002B0AE6" w:rsidP="0058135C">
      <w:pPr>
        <w:spacing w:after="0" w:line="240" w:lineRule="auto"/>
        <w:jc w:val="center"/>
        <w:rPr>
          <w:color w:val="000000"/>
          <w:lang w:val="en-US"/>
        </w:rPr>
      </w:pPr>
      <w:r w:rsidRPr="00586E21">
        <w:rPr>
          <w:color w:val="000000"/>
          <w:lang w:val="en-US"/>
        </w:rPr>
        <w:t xml:space="preserve">Limits: </w:t>
      </w:r>
      <w:r w:rsidR="00407118" w:rsidRPr="00586E21">
        <w:rPr>
          <w:color w:val="000000"/>
          <w:lang w:val="en-US"/>
        </w:rPr>
        <w:t>-</w:t>
      </w:r>
    </w:p>
    <w:tbl>
      <w:tblPr>
        <w:tblStyle w:val="TableGridLight"/>
        <w:tblW w:w="0" w:type="auto"/>
        <w:tblInd w:w="279" w:type="dxa"/>
        <w:tblLook w:val="04A0" w:firstRow="1" w:lastRow="0" w:firstColumn="1" w:lastColumn="0" w:noHBand="0" w:noVBand="1"/>
      </w:tblPr>
      <w:tblGrid>
        <w:gridCol w:w="558"/>
        <w:gridCol w:w="13018"/>
      </w:tblGrid>
      <w:tr w:rsidR="00407118" w:rsidRPr="00586E21" w14:paraId="0EAC6089" w14:textId="77777777" w:rsidTr="00407118">
        <w:tc>
          <w:tcPr>
            <w:tcW w:w="558" w:type="dxa"/>
            <w:shd w:val="clear" w:color="auto" w:fill="D9D9D9" w:themeFill="background1" w:themeFillShade="D9"/>
          </w:tcPr>
          <w:p w14:paraId="21CE43A8" w14:textId="77777777" w:rsidR="00407118" w:rsidRPr="00586E21" w:rsidRDefault="00407118" w:rsidP="00586E1A">
            <w:pPr>
              <w:rPr>
                <w:rFonts w:asciiTheme="majorHAnsi" w:hAnsiTheme="majorHAnsi" w:cstheme="majorHAnsi"/>
                <w:lang w:val="en-US"/>
              </w:rPr>
            </w:pPr>
          </w:p>
        </w:tc>
        <w:tc>
          <w:tcPr>
            <w:tcW w:w="13018" w:type="dxa"/>
            <w:shd w:val="clear" w:color="auto" w:fill="D9D9D9" w:themeFill="background1" w:themeFillShade="D9"/>
            <w:vAlign w:val="center"/>
          </w:tcPr>
          <w:p w14:paraId="01064BAB" w14:textId="77777777" w:rsidR="00407118" w:rsidRPr="00586E21" w:rsidRDefault="00407118" w:rsidP="002B0AE6">
            <w:pPr>
              <w:spacing w:line="0" w:lineRule="atLeast"/>
              <w:ind w:left="-20"/>
              <w:jc w:val="center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  <w:b/>
                <w:bCs/>
              </w:rPr>
              <w:t>Descriptors</w:t>
            </w:r>
          </w:p>
        </w:tc>
      </w:tr>
      <w:tr w:rsidR="00407118" w:rsidRPr="00586E21" w14:paraId="0E7BEC84" w14:textId="77777777" w:rsidTr="00407118">
        <w:tc>
          <w:tcPr>
            <w:tcW w:w="558" w:type="dxa"/>
            <w:vAlign w:val="center"/>
          </w:tcPr>
          <w:p w14:paraId="06003327" w14:textId="77777777" w:rsidR="00407118" w:rsidRPr="00586E21" w:rsidRDefault="00407118" w:rsidP="002B0AE6">
            <w:pPr>
              <w:spacing w:line="0" w:lineRule="atLeast"/>
              <w:ind w:left="120"/>
              <w:rPr>
                <w:rFonts w:asciiTheme="majorHAnsi" w:hAnsiTheme="majorHAnsi" w:cstheme="majorHAnsi"/>
              </w:rPr>
            </w:pPr>
            <w:r w:rsidRPr="00586E21">
              <w:rPr>
                <w:rFonts w:asciiTheme="majorHAnsi" w:hAnsiTheme="majorHAnsi" w:cstheme="majorHAnsi"/>
              </w:rPr>
              <w:t>#1</w:t>
            </w:r>
          </w:p>
        </w:tc>
        <w:tc>
          <w:tcPr>
            <w:tcW w:w="13018" w:type="dxa"/>
            <w:vAlign w:val="center"/>
          </w:tcPr>
          <w:p w14:paraId="50B7084E" w14:textId="4DFE19BF" w:rsidR="00407118" w:rsidRPr="00586E21" w:rsidRDefault="00BA3082" w:rsidP="002B0AE6">
            <w:pPr>
              <w:jc w:val="lowKashida"/>
              <w:rPr>
                <w:rFonts w:asciiTheme="majorHAnsi" w:hAnsiTheme="majorHAnsi" w:cstheme="majorHAnsi"/>
                <w:lang w:val="en-US"/>
              </w:rPr>
            </w:pPr>
            <w:r w:rsidRPr="00BA3082">
              <w:rPr>
                <w:rFonts w:asciiTheme="majorHAnsi" w:hAnsiTheme="majorHAnsi" w:cstheme="majorHAnsi"/>
                <w:lang w:val="en-US"/>
              </w:rPr>
              <w:t>( TITLE-ABS-KEY ( "</w:t>
            </w:r>
            <w:proofErr w:type="spellStart"/>
            <w:r w:rsidRPr="00BA3082">
              <w:rPr>
                <w:rFonts w:asciiTheme="majorHAnsi" w:hAnsiTheme="majorHAnsi" w:cstheme="majorHAnsi"/>
                <w:lang w:val="en-US"/>
              </w:rPr>
              <w:t>fas</w:t>
            </w:r>
            <w:proofErr w:type="spellEnd"/>
            <w:r w:rsidRPr="00BA3082">
              <w:rPr>
                <w:rFonts w:asciiTheme="majorHAnsi" w:hAnsiTheme="majorHAnsi" w:cstheme="majorHAnsi"/>
                <w:lang w:val="en-US"/>
              </w:rPr>
              <w:t xml:space="preserve"> apoptotic inhibitory molecule 2" ) OR TITLE-ABS-KEY ( "FAIM2" ) OR TITLE-ABS-KEY ( "Niemann-Pick disease type C1" ) OR TITLE-ABS-KEY ( "NPC1" ) OR TITLE-ABS-KEY ( "Fat mass and obesity-associated" ) OR TITLE-ABS-KEY ( "FTO" ) OR TITLE-ABS-KEY ( "melanocortin-4 receptor" ) OR TITLE-ABS-KEY ( "MC4R" ) OR TITLE-ABS-KEY ( "brain-derived neurotrophic factor" ) OR TITLE-ABS-KEY ( "BDNF" ) OR TITLE-ABS-KEY ( "glucosamine-6-phosphate deaminase 2" ) OR TITLE-ABS-KEY ( "GNPDA2" ) )</w:t>
            </w:r>
            <w:r>
              <w:rPr>
                <w:rFonts w:asciiTheme="majorHAnsi" w:hAnsiTheme="majorHAnsi" w:cstheme="majorHAnsi"/>
                <w:lang w:val="en-US"/>
              </w:rPr>
              <w:t xml:space="preserve"> AND </w:t>
            </w:r>
            <w:r w:rsidRPr="00BA3082">
              <w:rPr>
                <w:rFonts w:asciiTheme="majorHAnsi" w:hAnsiTheme="majorHAnsi" w:cstheme="majorHAnsi"/>
                <w:lang w:val="en-US"/>
              </w:rPr>
              <w:t>TITLE-ABS-KEY ( "multiple sclerosis" )</w:t>
            </w:r>
          </w:p>
        </w:tc>
      </w:tr>
    </w:tbl>
    <w:p w14:paraId="29E7E4A9" w14:textId="2FB10B68" w:rsidR="000E60B1" w:rsidRPr="00586E21" w:rsidRDefault="000E60B1">
      <w:pPr>
        <w:rPr>
          <w:rFonts w:cstheme="majorHAnsi"/>
          <w:sz w:val="24"/>
          <w:szCs w:val="24"/>
        </w:rPr>
      </w:pPr>
    </w:p>
    <w:p w14:paraId="5CEA8C54" w14:textId="53BF7B55" w:rsidR="007D4B03" w:rsidRPr="00586E21" w:rsidRDefault="007D4B03" w:rsidP="007D4B03">
      <w:pPr>
        <w:spacing w:after="0" w:line="240" w:lineRule="auto"/>
        <w:jc w:val="center"/>
        <w:rPr>
          <w:rFonts w:ascii="Calibri" w:eastAsia="Calibri" w:hAnsi="Calibri" w:cs="Arial"/>
          <w:b/>
          <w:bCs/>
        </w:rPr>
      </w:pPr>
      <w:r w:rsidRPr="00586E21">
        <w:rPr>
          <w:rFonts w:ascii="Calibri" w:eastAsia="Calibri" w:hAnsi="Calibri" w:cs="Arial"/>
          <w:b/>
          <w:bCs/>
        </w:rPr>
        <w:t>Embase</w:t>
      </w:r>
      <w:r w:rsidR="00BA3082">
        <w:rPr>
          <w:rFonts w:ascii="Calibri" w:eastAsia="Calibri" w:hAnsi="Calibri" w:cs="Arial"/>
          <w:b/>
          <w:bCs/>
        </w:rPr>
        <w:t xml:space="preserve"> = 603</w:t>
      </w:r>
    </w:p>
    <w:p w14:paraId="4E255214" w14:textId="1850FE26" w:rsidR="007D4B03" w:rsidRPr="00586E21" w:rsidRDefault="007D4B03" w:rsidP="007D4B03">
      <w:pPr>
        <w:spacing w:after="0" w:line="240" w:lineRule="auto"/>
        <w:jc w:val="center"/>
        <w:rPr>
          <w:rFonts w:ascii="Calibri" w:eastAsia="Calibri" w:hAnsi="Calibri" w:cs="Arial"/>
        </w:rPr>
      </w:pPr>
      <w:r w:rsidRPr="00586E21">
        <w:rPr>
          <w:rFonts w:ascii="Calibri" w:eastAsia="Calibri" w:hAnsi="Calibri" w:cs="Arial"/>
        </w:rPr>
        <w:t xml:space="preserve">Limits: </w:t>
      </w:r>
      <w:r w:rsidR="00407118" w:rsidRPr="00586E21">
        <w:rPr>
          <w:rFonts w:ascii="Calibri" w:eastAsia="Calibri" w:hAnsi="Calibri" w:cs="Arial"/>
        </w:rPr>
        <w:t>-</w:t>
      </w:r>
    </w:p>
    <w:tbl>
      <w:tblPr>
        <w:tblStyle w:val="TableGridLight1"/>
        <w:tblW w:w="0" w:type="auto"/>
        <w:tblInd w:w="279" w:type="dxa"/>
        <w:tblLayout w:type="fixed"/>
        <w:tblLook w:val="04A0" w:firstRow="1" w:lastRow="0" w:firstColumn="1" w:lastColumn="0" w:noHBand="0" w:noVBand="1"/>
      </w:tblPr>
      <w:tblGrid>
        <w:gridCol w:w="567"/>
        <w:gridCol w:w="13099"/>
      </w:tblGrid>
      <w:tr w:rsidR="00407118" w:rsidRPr="00586E21" w14:paraId="02996A15" w14:textId="77777777" w:rsidTr="00407118"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08CAB76A" w14:textId="77777777" w:rsidR="00407118" w:rsidRPr="00586E21" w:rsidRDefault="00407118" w:rsidP="007D4B03">
            <w:pPr>
              <w:jc w:val="center"/>
              <w:rPr>
                <w:rFonts w:ascii="Calibri Light" w:hAnsi="Calibri Light" w:cs="Calibri Light"/>
              </w:rPr>
            </w:pPr>
          </w:p>
        </w:tc>
        <w:tc>
          <w:tcPr>
            <w:tcW w:w="130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63EB116E" w14:textId="77777777" w:rsidR="00407118" w:rsidRPr="00586E21" w:rsidRDefault="00407118" w:rsidP="007D4B03">
            <w:pPr>
              <w:spacing w:line="0" w:lineRule="atLeast"/>
              <w:ind w:left="-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  <w:b/>
                <w:bCs/>
              </w:rPr>
              <w:t>Descriptors</w:t>
            </w:r>
          </w:p>
        </w:tc>
      </w:tr>
      <w:tr w:rsidR="00407118" w:rsidRPr="00586E21" w14:paraId="746F6A13" w14:textId="77777777" w:rsidTr="00407118">
        <w:tc>
          <w:tcPr>
            <w:tcW w:w="5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28751BD" w14:textId="77777777" w:rsidR="00407118" w:rsidRPr="00586E21" w:rsidRDefault="00407118" w:rsidP="007D4B03">
            <w:pPr>
              <w:spacing w:line="0" w:lineRule="atLeast"/>
              <w:ind w:left="1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</w:rPr>
              <w:t>#1</w:t>
            </w:r>
          </w:p>
        </w:tc>
        <w:tc>
          <w:tcPr>
            <w:tcW w:w="13099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C579CA6" w14:textId="500D860F" w:rsidR="00407118" w:rsidRPr="00586E21" w:rsidRDefault="00BA3082" w:rsidP="00714065">
            <w:pPr>
              <w:jc w:val="lowKashida"/>
              <w:rPr>
                <w:rFonts w:ascii="Calibri Light" w:hAnsi="Calibri Light" w:cs="Calibri Light"/>
                <w:lang w:val="pt-BR"/>
              </w:rPr>
            </w:pPr>
            <w:r w:rsidRPr="00BA3082">
              <w:rPr>
                <w:rFonts w:ascii="Calibri Light" w:hAnsi="Calibri Light" w:cs="Calibri Light"/>
                <w:lang w:val="pt-BR"/>
              </w:rPr>
              <w:t>('fas apoptotic inhibitory molecule 2':ti,ab OR 'faim2':ti,ab OR 'niemann-pick disease type c1':ti,ab OR 'npc1':ti,ab OR 'fat mass and obesity-associated':ti,ab OR 'fto':ti,ab OR 'melanocortin-4 receptor':ti,ab OR 'mc4r':ti,ab OR 'brain-derived neurotrophic factor':ti,ab OR 'bdnf':ti,ab OR 'glucosamine-6-phosphate deaminase 2':ti,ab OR 'gnpda2':ti,ab) AND 'multiple sclerosis':ti,ab</w:t>
            </w:r>
          </w:p>
        </w:tc>
      </w:tr>
    </w:tbl>
    <w:p w14:paraId="2F028424" w14:textId="77777777" w:rsidR="007D4B03" w:rsidRPr="00586E21" w:rsidRDefault="007D4B03" w:rsidP="007D4B03">
      <w:pPr>
        <w:spacing w:line="256" w:lineRule="auto"/>
        <w:rPr>
          <w:rFonts w:ascii="Calibri Light" w:eastAsia="Times New Roman" w:hAnsi="Calibri Light" w:cs="Calibri Light"/>
          <w:b/>
          <w:bCs/>
          <w:color w:val="0D0D0D" w:themeColor="text1" w:themeTint="F2"/>
          <w:sz w:val="24"/>
          <w:szCs w:val="24"/>
        </w:rPr>
      </w:pPr>
    </w:p>
    <w:p w14:paraId="0E9422F6" w14:textId="31DC6115" w:rsidR="007D4B03" w:rsidRPr="00586E21" w:rsidRDefault="007D4B03" w:rsidP="007D4B03">
      <w:pPr>
        <w:tabs>
          <w:tab w:val="left" w:pos="6465"/>
        </w:tabs>
        <w:spacing w:after="0" w:line="240" w:lineRule="auto"/>
        <w:jc w:val="center"/>
        <w:rPr>
          <w:rFonts w:ascii="Calibri Light" w:eastAsia="Calibri" w:hAnsi="Calibri Light" w:cs="Calibri Light"/>
          <w:b/>
          <w:bCs/>
          <w:color w:val="0D0D0D" w:themeColor="text1" w:themeTint="F2"/>
        </w:rPr>
      </w:pPr>
      <w:r w:rsidRPr="00586E21">
        <w:rPr>
          <w:rFonts w:ascii="Calibri Light" w:eastAsia="Calibri" w:hAnsi="Calibri Light" w:cs="Calibri Light"/>
          <w:b/>
          <w:bCs/>
          <w:color w:val="0D0D0D" w:themeColor="text1" w:themeTint="F2"/>
        </w:rPr>
        <w:t>Cochrane</w:t>
      </w:r>
      <w:r w:rsidR="00BA3082">
        <w:rPr>
          <w:rFonts w:ascii="Calibri Light" w:eastAsia="Calibri" w:hAnsi="Calibri Light" w:cs="Calibri Light"/>
          <w:b/>
          <w:bCs/>
          <w:color w:val="0D0D0D" w:themeColor="text1" w:themeTint="F2"/>
        </w:rPr>
        <w:t xml:space="preserve"> = 67</w:t>
      </w:r>
    </w:p>
    <w:p w14:paraId="240C1701" w14:textId="1DFBF9BC" w:rsidR="007D4B03" w:rsidRPr="00586E21" w:rsidRDefault="007D4B03" w:rsidP="00407118">
      <w:pPr>
        <w:tabs>
          <w:tab w:val="left" w:pos="6465"/>
        </w:tabs>
        <w:spacing w:after="0" w:line="240" w:lineRule="auto"/>
        <w:jc w:val="center"/>
        <w:rPr>
          <w:rFonts w:ascii="Calibri Light" w:eastAsia="Calibri" w:hAnsi="Calibri Light" w:cs="Calibri Light"/>
          <w:color w:val="0D0D0D" w:themeColor="text1" w:themeTint="F2"/>
        </w:rPr>
      </w:pPr>
      <w:r w:rsidRPr="00586E21">
        <w:rPr>
          <w:rFonts w:ascii="Calibri Light" w:eastAsia="Calibri" w:hAnsi="Calibri Light" w:cs="Calibri Light"/>
          <w:color w:val="0D0D0D" w:themeColor="text1" w:themeTint="F2"/>
        </w:rPr>
        <w:t xml:space="preserve">Limits: </w:t>
      </w:r>
      <w:r w:rsidR="00BA3082">
        <w:rPr>
          <w:rFonts w:ascii="Calibri Light" w:hAnsi="Calibri Light" w:cs="Calibri Light"/>
          <w:lang w:val="en-US"/>
        </w:rPr>
        <w:t>-</w:t>
      </w:r>
    </w:p>
    <w:tbl>
      <w:tblPr>
        <w:tblStyle w:val="TableGridLight1"/>
        <w:tblW w:w="13693" w:type="dxa"/>
        <w:tblInd w:w="279" w:type="dxa"/>
        <w:tblLook w:val="04A0" w:firstRow="1" w:lastRow="0" w:firstColumn="1" w:lastColumn="0" w:noHBand="0" w:noVBand="1"/>
      </w:tblPr>
      <w:tblGrid>
        <w:gridCol w:w="627"/>
        <w:gridCol w:w="13066"/>
      </w:tblGrid>
      <w:tr w:rsidR="00A10173" w:rsidRPr="00586E21" w14:paraId="6C46DEEE" w14:textId="77777777" w:rsidTr="00A10173">
        <w:trPr>
          <w:trHeight w:val="269"/>
        </w:trPr>
        <w:tc>
          <w:tcPr>
            <w:tcW w:w="6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14:paraId="7EDB3BF4" w14:textId="77777777" w:rsidR="00A10173" w:rsidRPr="00586E21" w:rsidRDefault="00A10173" w:rsidP="007D4B03">
            <w:pPr>
              <w:jc w:val="center"/>
              <w:rPr>
                <w:rFonts w:ascii="Calibri Light" w:hAnsi="Calibri Light" w:cs="Calibri Light"/>
                <w:lang w:val="en-US"/>
              </w:rPr>
            </w:pPr>
          </w:p>
        </w:tc>
        <w:tc>
          <w:tcPr>
            <w:tcW w:w="130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  <w:hideMark/>
          </w:tcPr>
          <w:p w14:paraId="3B98017E" w14:textId="77777777" w:rsidR="00A10173" w:rsidRPr="00586E21" w:rsidRDefault="00A10173" w:rsidP="007D4B03">
            <w:pPr>
              <w:spacing w:line="0" w:lineRule="atLeast"/>
              <w:ind w:left="-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  <w:b/>
                <w:bCs/>
              </w:rPr>
              <w:t>Descriptors</w:t>
            </w:r>
          </w:p>
        </w:tc>
      </w:tr>
      <w:tr w:rsidR="00A10173" w:rsidRPr="00A10173" w14:paraId="533A9468" w14:textId="77777777" w:rsidTr="00A10173">
        <w:trPr>
          <w:trHeight w:val="1049"/>
        </w:trPr>
        <w:tc>
          <w:tcPr>
            <w:tcW w:w="62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75E3492B" w14:textId="77777777" w:rsidR="00A10173" w:rsidRPr="00586E21" w:rsidRDefault="00A10173" w:rsidP="007D4B03">
            <w:pPr>
              <w:spacing w:line="0" w:lineRule="atLeast"/>
              <w:ind w:left="120"/>
              <w:jc w:val="center"/>
              <w:rPr>
                <w:rFonts w:ascii="Calibri Light" w:hAnsi="Calibri Light" w:cs="Calibri Light"/>
              </w:rPr>
            </w:pPr>
            <w:r w:rsidRPr="00586E21">
              <w:rPr>
                <w:rFonts w:ascii="Calibri Light" w:hAnsi="Calibri Light" w:cs="Calibri Light"/>
              </w:rPr>
              <w:t>#1</w:t>
            </w:r>
          </w:p>
        </w:tc>
        <w:tc>
          <w:tcPr>
            <w:tcW w:w="13066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B7AE870" w14:textId="1FDE48B6" w:rsidR="00A10173" w:rsidRPr="00586E21" w:rsidRDefault="00BA3082" w:rsidP="007D4B03">
            <w:pPr>
              <w:spacing w:line="0" w:lineRule="atLeast"/>
              <w:jc w:val="lowKashida"/>
              <w:rPr>
                <w:rFonts w:ascii="Calibri Light" w:hAnsi="Calibri Light" w:cs="Calibri Light"/>
                <w:lang w:val="en-US"/>
              </w:rPr>
            </w:pPr>
            <w:r w:rsidRPr="00BA3082">
              <w:rPr>
                <w:rFonts w:ascii="Calibri Light" w:hAnsi="Calibri Light" w:cs="Calibri Light"/>
                <w:lang w:val="en-US"/>
              </w:rPr>
              <w:t>("</w:t>
            </w:r>
            <w:proofErr w:type="spellStart"/>
            <w:r w:rsidRPr="00BA3082">
              <w:rPr>
                <w:rFonts w:ascii="Calibri Light" w:hAnsi="Calibri Light" w:cs="Calibri Light"/>
                <w:lang w:val="en-US"/>
              </w:rPr>
              <w:t>fas</w:t>
            </w:r>
            <w:proofErr w:type="spellEnd"/>
            <w:r w:rsidRPr="00BA3082">
              <w:rPr>
                <w:rFonts w:ascii="Calibri Light" w:hAnsi="Calibri Light" w:cs="Calibri Light"/>
                <w:lang w:val="en-US"/>
              </w:rPr>
              <w:t xml:space="preserve"> apoptotic inhibitory molecule 2" OR "FAIM2" OR "Niemann-Pick disease type C1" OR "NPC1" OR "Fat mass and obesity-associated" OR "FTO" OR "melanocortin-4 receptor" OR "MC4R" OR "brain-derived neurotrophic factor" OR "BDNF" OR "glucosamine-6-phosphate deaminase 2" OR "GNPDA2"):</w:t>
            </w:r>
            <w:proofErr w:type="spellStart"/>
            <w:r w:rsidRPr="00BA3082">
              <w:rPr>
                <w:rFonts w:ascii="Calibri Light" w:hAnsi="Calibri Light" w:cs="Calibri Light"/>
                <w:lang w:val="en-US"/>
              </w:rPr>
              <w:t>ti,ab,kw</w:t>
            </w:r>
            <w:proofErr w:type="spellEnd"/>
            <w:r w:rsidRPr="00BA3082">
              <w:rPr>
                <w:rFonts w:ascii="Calibri Light" w:hAnsi="Calibri Light" w:cs="Calibri Light"/>
                <w:lang w:val="en-US"/>
              </w:rPr>
              <w:t xml:space="preserve"> AND "multiple sclerosis":</w:t>
            </w:r>
            <w:proofErr w:type="spellStart"/>
            <w:r w:rsidRPr="00BA3082">
              <w:rPr>
                <w:rFonts w:ascii="Calibri Light" w:hAnsi="Calibri Light" w:cs="Calibri Light"/>
                <w:lang w:val="en-US"/>
              </w:rPr>
              <w:t>ti,ab,kw</w:t>
            </w:r>
            <w:proofErr w:type="spellEnd"/>
          </w:p>
        </w:tc>
      </w:tr>
    </w:tbl>
    <w:p w14:paraId="2997D8BA" w14:textId="77777777" w:rsidR="004715C4" w:rsidRPr="00A10173" w:rsidRDefault="004715C4">
      <w:pPr>
        <w:rPr>
          <w:rFonts w:asciiTheme="majorHAnsi" w:eastAsiaTheme="majorEastAsia" w:hAnsiTheme="majorHAnsi" w:cstheme="majorHAnsi"/>
          <w:color w:val="2F5496" w:themeColor="accent1" w:themeShade="BF"/>
          <w:sz w:val="24"/>
          <w:szCs w:val="24"/>
          <w:highlight w:val="yellow"/>
        </w:rPr>
      </w:pPr>
    </w:p>
    <w:p w14:paraId="2F464AF1" w14:textId="6DFB6122" w:rsidR="00407118" w:rsidRPr="00A10173" w:rsidRDefault="00407118" w:rsidP="00407118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highlight w:val="yellow"/>
        </w:rPr>
      </w:pPr>
    </w:p>
    <w:p w14:paraId="7A7F19AC" w14:textId="7A206AB8" w:rsidR="006E0D87" w:rsidRPr="006A0FA7" w:rsidRDefault="00A72D10" w:rsidP="001C72FB">
      <w:pPr>
        <w:pStyle w:val="Heading1"/>
        <w:jc w:val="lowKashida"/>
        <w:rPr>
          <w:rFonts w:cstheme="majorHAnsi"/>
          <w:b/>
          <w:bCs/>
          <w:color w:val="0D0D0D" w:themeColor="text1" w:themeTint="F2"/>
          <w:sz w:val="24"/>
          <w:szCs w:val="24"/>
        </w:rPr>
      </w:pPr>
      <w:r w:rsidRPr="00A10173">
        <w:rPr>
          <w:rFonts w:cstheme="majorHAnsi"/>
          <w:b/>
          <w:bCs/>
          <w:color w:val="0D0D0D" w:themeColor="text1" w:themeTint="F2"/>
          <w:sz w:val="24"/>
          <w:szCs w:val="24"/>
          <w:highlight w:val="yellow"/>
        </w:rPr>
        <w:fldChar w:fldCharType="begin"/>
      </w:r>
      <w:r w:rsidRPr="00A10173">
        <w:rPr>
          <w:rFonts w:cstheme="majorHAnsi"/>
          <w:b/>
          <w:bCs/>
          <w:color w:val="0D0D0D" w:themeColor="text1" w:themeTint="F2"/>
          <w:sz w:val="24"/>
          <w:szCs w:val="24"/>
          <w:highlight w:val="yellow"/>
        </w:rPr>
        <w:instrText xml:space="preserve"> ADDIN </w:instrText>
      </w:r>
      <w:r w:rsidRPr="00A10173">
        <w:rPr>
          <w:rFonts w:cstheme="majorHAnsi"/>
          <w:b/>
          <w:bCs/>
          <w:color w:val="0D0D0D" w:themeColor="text1" w:themeTint="F2"/>
          <w:sz w:val="24"/>
          <w:szCs w:val="24"/>
          <w:highlight w:val="yellow"/>
        </w:rPr>
        <w:fldChar w:fldCharType="end"/>
      </w:r>
    </w:p>
    <w:sectPr w:rsidR="006E0D87" w:rsidRPr="006A0FA7" w:rsidSect="00746C29">
      <w:headerReference w:type="default" r:id="rId8"/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DCE7E1" w14:textId="77777777" w:rsidR="00DA3819" w:rsidRDefault="00DA3819" w:rsidP="0026169F">
      <w:pPr>
        <w:spacing w:after="0" w:line="240" w:lineRule="auto"/>
      </w:pPr>
      <w:r>
        <w:separator/>
      </w:r>
    </w:p>
  </w:endnote>
  <w:endnote w:type="continuationSeparator" w:id="0">
    <w:p w14:paraId="0AE087D2" w14:textId="77777777" w:rsidR="00DA3819" w:rsidRDefault="00DA3819" w:rsidP="002616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74911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80CCB2" w14:textId="72EA997C" w:rsidR="007D4B03" w:rsidRDefault="007D4B0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252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475A11E" w14:textId="77777777" w:rsidR="007D4B03" w:rsidRDefault="007D4B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12C114" w14:textId="77777777" w:rsidR="00DA3819" w:rsidRDefault="00DA3819" w:rsidP="0026169F">
      <w:pPr>
        <w:spacing w:after="0" w:line="240" w:lineRule="auto"/>
      </w:pPr>
      <w:r>
        <w:separator/>
      </w:r>
    </w:p>
  </w:footnote>
  <w:footnote w:type="continuationSeparator" w:id="0">
    <w:p w14:paraId="381C0EFE" w14:textId="77777777" w:rsidR="00DA3819" w:rsidRDefault="00DA3819" w:rsidP="002616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A9CC3F" w14:textId="34468004" w:rsidR="007D4B03" w:rsidRPr="00D7710C" w:rsidRDefault="00BA3082" w:rsidP="00D7710C">
    <w:pPr>
      <w:pStyle w:val="Header"/>
      <w:tabs>
        <w:tab w:val="clear" w:pos="4680"/>
        <w:tab w:val="clear" w:pos="9360"/>
      </w:tabs>
      <w:jc w:val="right"/>
      <w:rPr>
        <w:color w:val="8496B0" w:themeColor="text2" w:themeTint="99"/>
        <w:sz w:val="24"/>
        <w:szCs w:val="24"/>
      </w:rPr>
    </w:pPr>
    <w:r w:rsidRPr="00BA3082">
      <w:rPr>
        <w:color w:val="8496B0" w:themeColor="text2" w:themeTint="99"/>
        <w:sz w:val="24"/>
        <w:szCs w:val="24"/>
      </w:rPr>
      <w:t xml:space="preserve">Obesity-associated Genes </w:t>
    </w:r>
    <w:r w:rsidR="007D4B03">
      <w:rPr>
        <w:noProof/>
        <w:color w:val="8496B0" w:themeColor="text2" w:themeTint="99"/>
        <w:sz w:val="24"/>
        <w:szCs w:val="24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5A11D58" wp14:editId="087F2B91">
              <wp:simplePos x="0" y="0"/>
              <wp:positionH relativeFrom="column">
                <wp:posOffset>-540690</wp:posOffset>
              </wp:positionH>
              <wp:positionV relativeFrom="paragraph">
                <wp:posOffset>-54610</wp:posOffset>
              </wp:positionV>
              <wp:extent cx="2055571" cy="336423"/>
              <wp:effectExtent l="0" t="0" r="0" b="6985"/>
              <wp:wrapNone/>
              <wp:docPr id="517688499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55571" cy="336423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txbx>
                      <w:txbxContent>
                        <w:p w14:paraId="756BEA53" w14:textId="7F828E38" w:rsidR="007D4B03" w:rsidRPr="000E60B1" w:rsidRDefault="007D4B03" w:rsidP="00D7710C">
                          <w:pPr>
                            <w:pStyle w:val="Header"/>
                            <w:jc w:val="center"/>
                            <w:rPr>
                              <w:rFonts w:cstheme="minorHAnsi"/>
                              <w:i/>
                              <w:iCs/>
                            </w:rPr>
                          </w:pPr>
                          <w:r w:rsidRPr="000E60B1">
                            <w:rPr>
                              <w:rStyle w:val="Emphasis"/>
                              <w:rFonts w:cstheme="minorHAnsi"/>
                              <w:i w:val="0"/>
                              <w:iCs w:val="0"/>
                              <w:color w:val="2A2A2A"/>
                              <w:sz w:val="24"/>
                              <w:szCs w:val="24"/>
                              <w:bdr w:val="none" w:sz="0" w:space="0" w:color="auto" w:frame="1"/>
                              <w:shd w:val="clear" w:color="auto" w:fill="FFFFFF"/>
                            </w:rPr>
                            <w:t>Supplementary File</w:t>
                          </w:r>
                        </w:p>
                        <w:p w14:paraId="0CB7BBD7" w14:textId="77777777" w:rsidR="007D4B03" w:rsidRDefault="007D4B03"/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>
          <w:pict>
            <v:shapetype w14:anchorId="55A11D5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-42.55pt;margin-top:-4.3pt;width:161.85pt;height:26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" filled="f" stroked="f" strokeweight=".5pt">
              <v:textbox>
                <w:txbxContent>
                  <w:p w14:paraId="756BEA53" w14:textId="7F828E38" w:rsidR="007D4B03" w:rsidRPr="000E60B1" w:rsidRDefault="007D4B03" w:rsidP="00D7710C">
                    <w:pPr>
                      <w:pStyle w:val="Header"/>
                      <w:jc w:val="center"/>
                      <w:rPr>
                        <w:rFonts w:cstheme="minorHAnsi"/>
                        <w:i/>
                        <w:iCs/>
                      </w:rPr>
                    </w:pPr>
                    <w:r w:rsidRPr="000E60B1">
                      <w:rPr>
                        <w:rStyle w:val="Emphasis"/>
                        <w:rFonts w:cstheme="minorHAnsi"/>
                        <w:i w:val="0"/>
                        <w:iCs w:val="0"/>
                        <w:color w:val="2A2A2A"/>
                        <w:sz w:val="24"/>
                        <w:szCs w:val="24"/>
                        <w:bdr w:val="none" w:sz="0" w:space="0" w:color="auto" w:frame="1"/>
                        <w:shd w:val="clear" w:color="auto" w:fill="FFFFFF"/>
                      </w:rPr>
                      <w:t>Supplementary File</w:t>
                    </w:r>
                  </w:p>
                  <w:p w14:paraId="0CB7BBD7" w14:textId="77777777" w:rsidR="007D4B03" w:rsidRDefault="007D4B03"/>
                </w:txbxContent>
              </v:textbox>
            </v:shape>
          </w:pict>
        </mc:Fallback>
      </mc:AlternateContent>
    </w:r>
    <w:r>
      <w:rPr>
        <w:color w:val="8496B0" w:themeColor="text2" w:themeTint="99"/>
        <w:sz w:val="24"/>
        <w:szCs w:val="24"/>
      </w:rPr>
      <w:t>and M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EE4390"/>
    <w:multiLevelType w:val="hybridMultilevel"/>
    <w:tmpl w:val="75D29B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8E789D"/>
    <w:multiLevelType w:val="hybridMultilevel"/>
    <w:tmpl w:val="5DEE1190"/>
    <w:lvl w:ilvl="0" w:tplc="FBA6A61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A63E5B"/>
    <w:multiLevelType w:val="hybridMultilevel"/>
    <w:tmpl w:val="4C18921E"/>
    <w:lvl w:ilvl="0" w:tplc="D410F70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2x2tz9dkrar08eww9evapecwrt59rwzd0rp&quot;&gt;My EndNote Library-maryam&lt;record-ids&gt;&lt;item&gt;378&lt;/item&gt;&lt;item&gt;379&lt;/item&gt;&lt;item&gt;380&lt;/item&gt;&lt;item&gt;381&lt;/item&gt;&lt;item&gt;382&lt;/item&gt;&lt;item&gt;384&lt;/item&gt;&lt;item&gt;385&lt;/item&gt;&lt;item&gt;386&lt;/item&gt;&lt;item&gt;387&lt;/item&gt;&lt;item&gt;388&lt;/item&gt;&lt;item&gt;391&lt;/item&gt;&lt;item&gt;393&lt;/item&gt;&lt;item&gt;394&lt;/item&gt;&lt;item&gt;395&lt;/item&gt;&lt;item&gt;396&lt;/item&gt;&lt;item&gt;398&lt;/item&gt;&lt;item&gt;399&lt;/item&gt;&lt;item&gt;400&lt;/item&gt;&lt;item&gt;401&lt;/item&gt;&lt;item&gt;402&lt;/item&gt;&lt;item&gt;403&lt;/item&gt;&lt;item&gt;404&lt;/item&gt;&lt;item&gt;405&lt;/item&gt;&lt;item&gt;406&lt;/item&gt;&lt;item&gt;407&lt;/item&gt;&lt;item&gt;408&lt;/item&gt;&lt;item&gt;409&lt;/item&gt;&lt;item&gt;410&lt;/item&gt;&lt;item&gt;411&lt;/item&gt;&lt;item&gt;412&lt;/item&gt;&lt;item&gt;414&lt;/item&gt;&lt;item&gt;415&lt;/item&gt;&lt;item&gt;417&lt;/item&gt;&lt;item&gt;418&lt;/item&gt;&lt;item&gt;419&lt;/item&gt;&lt;item&gt;420&lt;/item&gt;&lt;item&gt;421&lt;/item&gt;&lt;item&gt;423&lt;/item&gt;&lt;item&gt;425&lt;/item&gt;&lt;item&gt;426&lt;/item&gt;&lt;item&gt;427&lt;/item&gt;&lt;item&gt;428&lt;/item&gt;&lt;item&gt;429&lt;/item&gt;&lt;item&gt;432&lt;/item&gt;&lt;item&gt;433&lt;/item&gt;&lt;item&gt;434&lt;/item&gt;&lt;item&gt;435&lt;/item&gt;&lt;item&gt;436&lt;/item&gt;&lt;item&gt;437&lt;/item&gt;&lt;item&gt;438&lt;/item&gt;&lt;item&gt;440&lt;/item&gt;&lt;item&gt;441&lt;/item&gt;&lt;item&gt;442&lt;/item&gt;&lt;item&gt;443&lt;/item&gt;&lt;item&gt;444&lt;/item&gt;&lt;item&gt;445&lt;/item&gt;&lt;item&gt;446&lt;/item&gt;&lt;item&gt;447&lt;/item&gt;&lt;item&gt;449&lt;/item&gt;&lt;item&gt;450&lt;/item&gt;&lt;item&gt;451&lt;/item&gt;&lt;item&gt;452&lt;/item&gt;&lt;item&gt;453&lt;/item&gt;&lt;item&gt;454&lt;/item&gt;&lt;item&gt;455&lt;/item&gt;&lt;item&gt;456&lt;/item&gt;&lt;item&gt;457&lt;/item&gt;&lt;item&gt;458&lt;/item&gt;&lt;item&gt;461&lt;/item&gt;&lt;item&gt;463&lt;/item&gt;&lt;item&gt;464&lt;/item&gt;&lt;item&gt;465&lt;/item&gt;&lt;item&gt;466&lt;/item&gt;&lt;item&gt;467&lt;/item&gt;&lt;item&gt;468&lt;/item&gt;&lt;item&gt;469&lt;/item&gt;&lt;item&gt;470&lt;/item&gt;&lt;item&gt;471&lt;/item&gt;&lt;item&gt;472&lt;/item&gt;&lt;item&gt;473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6&lt;/item&gt;&lt;item&gt;487&lt;/item&gt;&lt;item&gt;491&lt;/item&gt;&lt;item&gt;492&lt;/item&gt;&lt;item&gt;493&lt;/item&gt;&lt;item&gt;494&lt;/item&gt;&lt;item&gt;495&lt;/item&gt;&lt;item&gt;497&lt;/item&gt;&lt;item&gt;498&lt;/item&gt;&lt;item&gt;500&lt;/item&gt;&lt;item&gt;501&lt;/item&gt;&lt;item&gt;569&lt;/item&gt;&lt;/record-ids&gt;&lt;/item&gt;&lt;/Libraries&gt;"/>
  </w:docVars>
  <w:rsids>
    <w:rsidRoot w:val="002123DD"/>
    <w:rsid w:val="00002403"/>
    <w:rsid w:val="00003C37"/>
    <w:rsid w:val="0001050B"/>
    <w:rsid w:val="000105C8"/>
    <w:rsid w:val="00022085"/>
    <w:rsid w:val="00026F09"/>
    <w:rsid w:val="000303E0"/>
    <w:rsid w:val="00032315"/>
    <w:rsid w:val="0004108C"/>
    <w:rsid w:val="00056284"/>
    <w:rsid w:val="00056FC2"/>
    <w:rsid w:val="0005772D"/>
    <w:rsid w:val="00057C09"/>
    <w:rsid w:val="00061978"/>
    <w:rsid w:val="00064138"/>
    <w:rsid w:val="00064350"/>
    <w:rsid w:val="00075CD9"/>
    <w:rsid w:val="00090F3C"/>
    <w:rsid w:val="000A481C"/>
    <w:rsid w:val="000B18D4"/>
    <w:rsid w:val="000B2E6C"/>
    <w:rsid w:val="000D07E5"/>
    <w:rsid w:val="000D16F2"/>
    <w:rsid w:val="000D1BFC"/>
    <w:rsid w:val="000D744B"/>
    <w:rsid w:val="000E60B1"/>
    <w:rsid w:val="000F19B1"/>
    <w:rsid w:val="00101A78"/>
    <w:rsid w:val="00106E87"/>
    <w:rsid w:val="00110342"/>
    <w:rsid w:val="00110805"/>
    <w:rsid w:val="00133C3E"/>
    <w:rsid w:val="001363C1"/>
    <w:rsid w:val="00140871"/>
    <w:rsid w:val="0014533C"/>
    <w:rsid w:val="00146167"/>
    <w:rsid w:val="00152C3C"/>
    <w:rsid w:val="00153AE7"/>
    <w:rsid w:val="00160800"/>
    <w:rsid w:val="00164138"/>
    <w:rsid w:val="00167136"/>
    <w:rsid w:val="0017799C"/>
    <w:rsid w:val="001829DD"/>
    <w:rsid w:val="00192B5E"/>
    <w:rsid w:val="001A3F44"/>
    <w:rsid w:val="001A5CEC"/>
    <w:rsid w:val="001C1FF5"/>
    <w:rsid w:val="001C72FB"/>
    <w:rsid w:val="001D2837"/>
    <w:rsid w:val="001D4E02"/>
    <w:rsid w:val="001D587F"/>
    <w:rsid w:val="002047D4"/>
    <w:rsid w:val="002123DD"/>
    <w:rsid w:val="002156FC"/>
    <w:rsid w:val="002168BB"/>
    <w:rsid w:val="0021764F"/>
    <w:rsid w:val="002211D6"/>
    <w:rsid w:val="00221CE5"/>
    <w:rsid w:val="00222DE9"/>
    <w:rsid w:val="0022424F"/>
    <w:rsid w:val="00235B45"/>
    <w:rsid w:val="00242D4D"/>
    <w:rsid w:val="00252356"/>
    <w:rsid w:val="00257B5A"/>
    <w:rsid w:val="0026169F"/>
    <w:rsid w:val="002671C8"/>
    <w:rsid w:val="00283143"/>
    <w:rsid w:val="00293A1E"/>
    <w:rsid w:val="002A1C1A"/>
    <w:rsid w:val="002A3DAF"/>
    <w:rsid w:val="002B0AE6"/>
    <w:rsid w:val="002B1FEE"/>
    <w:rsid w:val="002B22E6"/>
    <w:rsid w:val="002B69A5"/>
    <w:rsid w:val="002C1F32"/>
    <w:rsid w:val="002E0225"/>
    <w:rsid w:val="002E6D12"/>
    <w:rsid w:val="002F6693"/>
    <w:rsid w:val="00310FB2"/>
    <w:rsid w:val="00316D18"/>
    <w:rsid w:val="003277F9"/>
    <w:rsid w:val="003347FF"/>
    <w:rsid w:val="00335F51"/>
    <w:rsid w:val="0034643C"/>
    <w:rsid w:val="00346BF7"/>
    <w:rsid w:val="00357C31"/>
    <w:rsid w:val="0036001D"/>
    <w:rsid w:val="00370AAE"/>
    <w:rsid w:val="003802AE"/>
    <w:rsid w:val="003A7857"/>
    <w:rsid w:val="003B341C"/>
    <w:rsid w:val="003B4BA1"/>
    <w:rsid w:val="003D247C"/>
    <w:rsid w:val="003D4E3F"/>
    <w:rsid w:val="003E1DAF"/>
    <w:rsid w:val="003E1F3C"/>
    <w:rsid w:val="003E7A28"/>
    <w:rsid w:val="003F044E"/>
    <w:rsid w:val="003F29C7"/>
    <w:rsid w:val="00407118"/>
    <w:rsid w:val="00411B41"/>
    <w:rsid w:val="00413A11"/>
    <w:rsid w:val="00421469"/>
    <w:rsid w:val="0042274C"/>
    <w:rsid w:val="0043135A"/>
    <w:rsid w:val="004361DF"/>
    <w:rsid w:val="0044611F"/>
    <w:rsid w:val="004657D4"/>
    <w:rsid w:val="004715C4"/>
    <w:rsid w:val="004847F1"/>
    <w:rsid w:val="00485B6F"/>
    <w:rsid w:val="0049379D"/>
    <w:rsid w:val="004962D8"/>
    <w:rsid w:val="004A3B0F"/>
    <w:rsid w:val="004B38B7"/>
    <w:rsid w:val="004C285B"/>
    <w:rsid w:val="004C2F19"/>
    <w:rsid w:val="004D08C1"/>
    <w:rsid w:val="004D72F6"/>
    <w:rsid w:val="004D7A61"/>
    <w:rsid w:val="00501426"/>
    <w:rsid w:val="005120FC"/>
    <w:rsid w:val="00521304"/>
    <w:rsid w:val="00532F5E"/>
    <w:rsid w:val="0053670A"/>
    <w:rsid w:val="00564375"/>
    <w:rsid w:val="0058135C"/>
    <w:rsid w:val="005815A5"/>
    <w:rsid w:val="005842AB"/>
    <w:rsid w:val="00585F70"/>
    <w:rsid w:val="00586E1A"/>
    <w:rsid w:val="00586E21"/>
    <w:rsid w:val="00592825"/>
    <w:rsid w:val="0059309F"/>
    <w:rsid w:val="005A0B39"/>
    <w:rsid w:val="005D5032"/>
    <w:rsid w:val="005F1234"/>
    <w:rsid w:val="006024D0"/>
    <w:rsid w:val="006103CE"/>
    <w:rsid w:val="00615F6C"/>
    <w:rsid w:val="00623CBF"/>
    <w:rsid w:val="0063394D"/>
    <w:rsid w:val="006413AD"/>
    <w:rsid w:val="00641E48"/>
    <w:rsid w:val="006551B2"/>
    <w:rsid w:val="006570D0"/>
    <w:rsid w:val="006733AE"/>
    <w:rsid w:val="0067558F"/>
    <w:rsid w:val="00677793"/>
    <w:rsid w:val="00680733"/>
    <w:rsid w:val="00694E3A"/>
    <w:rsid w:val="006A0FA7"/>
    <w:rsid w:val="006B7A9D"/>
    <w:rsid w:val="006C219B"/>
    <w:rsid w:val="006C24A3"/>
    <w:rsid w:val="006C2743"/>
    <w:rsid w:val="006D63E5"/>
    <w:rsid w:val="006E0D87"/>
    <w:rsid w:val="006F2845"/>
    <w:rsid w:val="006F39B9"/>
    <w:rsid w:val="006F3C0E"/>
    <w:rsid w:val="006F4EDD"/>
    <w:rsid w:val="006F701A"/>
    <w:rsid w:val="00703C9A"/>
    <w:rsid w:val="00714065"/>
    <w:rsid w:val="00731D16"/>
    <w:rsid w:val="00740C33"/>
    <w:rsid w:val="0074247C"/>
    <w:rsid w:val="00746107"/>
    <w:rsid w:val="00746C29"/>
    <w:rsid w:val="00751681"/>
    <w:rsid w:val="007674AB"/>
    <w:rsid w:val="0077591B"/>
    <w:rsid w:val="00784B7A"/>
    <w:rsid w:val="00786D91"/>
    <w:rsid w:val="007B2EB8"/>
    <w:rsid w:val="007C1B91"/>
    <w:rsid w:val="007C2F1A"/>
    <w:rsid w:val="007C32FE"/>
    <w:rsid w:val="007D4B03"/>
    <w:rsid w:val="007E02AF"/>
    <w:rsid w:val="007E4CE6"/>
    <w:rsid w:val="007E5DF3"/>
    <w:rsid w:val="007E7BB1"/>
    <w:rsid w:val="007F14C6"/>
    <w:rsid w:val="007F265F"/>
    <w:rsid w:val="007F29D5"/>
    <w:rsid w:val="007F2B7B"/>
    <w:rsid w:val="00814AE0"/>
    <w:rsid w:val="008466AF"/>
    <w:rsid w:val="0085337D"/>
    <w:rsid w:val="00853E7C"/>
    <w:rsid w:val="00865F3B"/>
    <w:rsid w:val="00867102"/>
    <w:rsid w:val="00882EF5"/>
    <w:rsid w:val="0088608C"/>
    <w:rsid w:val="0089028E"/>
    <w:rsid w:val="00890FB8"/>
    <w:rsid w:val="008B60E9"/>
    <w:rsid w:val="008D1B5A"/>
    <w:rsid w:val="008E0D59"/>
    <w:rsid w:val="008F78F7"/>
    <w:rsid w:val="00901E30"/>
    <w:rsid w:val="00904FF3"/>
    <w:rsid w:val="009077D9"/>
    <w:rsid w:val="00933BC3"/>
    <w:rsid w:val="009350BC"/>
    <w:rsid w:val="009436C7"/>
    <w:rsid w:val="00946138"/>
    <w:rsid w:val="00953D62"/>
    <w:rsid w:val="00964C84"/>
    <w:rsid w:val="00965FDA"/>
    <w:rsid w:val="009907B6"/>
    <w:rsid w:val="00991645"/>
    <w:rsid w:val="009927B6"/>
    <w:rsid w:val="009C08D2"/>
    <w:rsid w:val="009C4E41"/>
    <w:rsid w:val="009E5ED0"/>
    <w:rsid w:val="009F6F5D"/>
    <w:rsid w:val="009F7AAF"/>
    <w:rsid w:val="00A10173"/>
    <w:rsid w:val="00A11EE3"/>
    <w:rsid w:val="00A150A6"/>
    <w:rsid w:val="00A26DF0"/>
    <w:rsid w:val="00A303EA"/>
    <w:rsid w:val="00A427AC"/>
    <w:rsid w:val="00A43044"/>
    <w:rsid w:val="00A43A19"/>
    <w:rsid w:val="00A45841"/>
    <w:rsid w:val="00A47105"/>
    <w:rsid w:val="00A620EC"/>
    <w:rsid w:val="00A6237C"/>
    <w:rsid w:val="00A72D10"/>
    <w:rsid w:val="00A7607C"/>
    <w:rsid w:val="00A76E5C"/>
    <w:rsid w:val="00A80763"/>
    <w:rsid w:val="00A8083A"/>
    <w:rsid w:val="00A83B00"/>
    <w:rsid w:val="00A85443"/>
    <w:rsid w:val="00A87F7D"/>
    <w:rsid w:val="00A9225F"/>
    <w:rsid w:val="00A929F3"/>
    <w:rsid w:val="00A930CF"/>
    <w:rsid w:val="00A937E8"/>
    <w:rsid w:val="00AA6B97"/>
    <w:rsid w:val="00AC0FD3"/>
    <w:rsid w:val="00AC286E"/>
    <w:rsid w:val="00AC2C4B"/>
    <w:rsid w:val="00AC4476"/>
    <w:rsid w:val="00AC58AB"/>
    <w:rsid w:val="00AC5959"/>
    <w:rsid w:val="00AD2A1E"/>
    <w:rsid w:val="00AE3276"/>
    <w:rsid w:val="00AF45FA"/>
    <w:rsid w:val="00B0061F"/>
    <w:rsid w:val="00B129ED"/>
    <w:rsid w:val="00B3476A"/>
    <w:rsid w:val="00B357B3"/>
    <w:rsid w:val="00B43E9A"/>
    <w:rsid w:val="00B473E9"/>
    <w:rsid w:val="00B5039B"/>
    <w:rsid w:val="00B5075C"/>
    <w:rsid w:val="00B54BBC"/>
    <w:rsid w:val="00B61A5C"/>
    <w:rsid w:val="00B727DD"/>
    <w:rsid w:val="00BA3082"/>
    <w:rsid w:val="00BC03EA"/>
    <w:rsid w:val="00BC2522"/>
    <w:rsid w:val="00BC7163"/>
    <w:rsid w:val="00BD1527"/>
    <w:rsid w:val="00BD2AE6"/>
    <w:rsid w:val="00BD3720"/>
    <w:rsid w:val="00BE0D53"/>
    <w:rsid w:val="00BF7995"/>
    <w:rsid w:val="00C032D1"/>
    <w:rsid w:val="00C10280"/>
    <w:rsid w:val="00C2290F"/>
    <w:rsid w:val="00C30887"/>
    <w:rsid w:val="00C321CD"/>
    <w:rsid w:val="00C51D34"/>
    <w:rsid w:val="00C57981"/>
    <w:rsid w:val="00C70654"/>
    <w:rsid w:val="00C71718"/>
    <w:rsid w:val="00C743C9"/>
    <w:rsid w:val="00C75E75"/>
    <w:rsid w:val="00C90142"/>
    <w:rsid w:val="00C91DC7"/>
    <w:rsid w:val="00CB1AEA"/>
    <w:rsid w:val="00CC0DFB"/>
    <w:rsid w:val="00CE22EB"/>
    <w:rsid w:val="00CE77EF"/>
    <w:rsid w:val="00CF15CD"/>
    <w:rsid w:val="00CF3FA9"/>
    <w:rsid w:val="00D0616B"/>
    <w:rsid w:val="00D06F5A"/>
    <w:rsid w:val="00D11138"/>
    <w:rsid w:val="00D41887"/>
    <w:rsid w:val="00D529B2"/>
    <w:rsid w:val="00D53330"/>
    <w:rsid w:val="00D55FBC"/>
    <w:rsid w:val="00D56943"/>
    <w:rsid w:val="00D62A99"/>
    <w:rsid w:val="00D725ED"/>
    <w:rsid w:val="00D74D47"/>
    <w:rsid w:val="00D7710C"/>
    <w:rsid w:val="00D960C8"/>
    <w:rsid w:val="00DA0429"/>
    <w:rsid w:val="00DA1DAC"/>
    <w:rsid w:val="00DA3819"/>
    <w:rsid w:val="00DB2AA6"/>
    <w:rsid w:val="00DC081D"/>
    <w:rsid w:val="00DC4AD3"/>
    <w:rsid w:val="00DD74EA"/>
    <w:rsid w:val="00DF6293"/>
    <w:rsid w:val="00E114F7"/>
    <w:rsid w:val="00E11EF2"/>
    <w:rsid w:val="00E367BB"/>
    <w:rsid w:val="00E856A9"/>
    <w:rsid w:val="00E94AB3"/>
    <w:rsid w:val="00E95CD0"/>
    <w:rsid w:val="00EB0707"/>
    <w:rsid w:val="00EB432D"/>
    <w:rsid w:val="00ED0FE2"/>
    <w:rsid w:val="00F43A3F"/>
    <w:rsid w:val="00F6454B"/>
    <w:rsid w:val="00F658A2"/>
    <w:rsid w:val="00F723B4"/>
    <w:rsid w:val="00F855C3"/>
    <w:rsid w:val="00F96C84"/>
    <w:rsid w:val="00FA1971"/>
    <w:rsid w:val="00FB5027"/>
    <w:rsid w:val="00FD65D4"/>
    <w:rsid w:val="00FF4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F6AFE7"/>
  <w15:chartTrackingRefBased/>
  <w15:docId w15:val="{551DC44C-92F5-4373-AF86-0541390F0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4138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29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1E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23DD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21469"/>
    <w:pPr>
      <w:spacing w:after="0" w:line="240" w:lineRule="auto"/>
    </w:p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42146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21469"/>
  </w:style>
  <w:style w:type="paragraph" w:styleId="Footer">
    <w:name w:val="footer"/>
    <w:basedOn w:val="Normal"/>
    <w:link w:val="FooterChar"/>
    <w:uiPriority w:val="99"/>
    <w:unhideWhenUsed/>
    <w:rsid w:val="00421469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21469"/>
  </w:style>
  <w:style w:type="table" w:styleId="ListTable2">
    <w:name w:val="List Table 2"/>
    <w:basedOn w:val="TableNormal"/>
    <w:uiPriority w:val="47"/>
    <w:rsid w:val="0042146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Emphasis">
    <w:name w:val="Emphasis"/>
    <w:basedOn w:val="DefaultParagraphFont"/>
    <w:uiPriority w:val="20"/>
    <w:qFormat/>
    <w:rsid w:val="00421469"/>
    <w:rPr>
      <w:i/>
      <w:iCs/>
    </w:rPr>
  </w:style>
  <w:style w:type="table" w:styleId="ListTable1Light-Accent2">
    <w:name w:val="List Table 1 Light Accent 2"/>
    <w:basedOn w:val="TableNormal"/>
    <w:uiPriority w:val="46"/>
    <w:rsid w:val="0042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42146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1">
    <w:name w:val="Plain Table 1"/>
    <w:basedOn w:val="TableNormal"/>
    <w:uiPriority w:val="41"/>
    <w:rsid w:val="004214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421469"/>
    <w:pPr>
      <w:spacing w:after="200" w:line="276" w:lineRule="auto"/>
      <w:ind w:left="720"/>
      <w:contextualSpacing/>
    </w:pPr>
    <w:rPr>
      <w:lang w:val="en-US"/>
    </w:rPr>
  </w:style>
  <w:style w:type="table" w:styleId="PlainTable4">
    <w:name w:val="Plain Table 4"/>
    <w:basedOn w:val="TableNormal"/>
    <w:uiPriority w:val="44"/>
    <w:rsid w:val="002616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B129E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CA"/>
    </w:rPr>
  </w:style>
  <w:style w:type="paragraph" w:styleId="TOCHeading">
    <w:name w:val="TOC Heading"/>
    <w:basedOn w:val="Heading1"/>
    <w:next w:val="Normal"/>
    <w:uiPriority w:val="39"/>
    <w:unhideWhenUsed/>
    <w:qFormat/>
    <w:rsid w:val="00B129E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D65D4"/>
    <w:pPr>
      <w:tabs>
        <w:tab w:val="right" w:leader="dot" w:pos="13948"/>
      </w:tabs>
      <w:spacing w:after="100"/>
    </w:pPr>
    <w:rPr>
      <w:rFonts w:cstheme="minorHAnsi"/>
      <w:noProof/>
    </w:rPr>
  </w:style>
  <w:style w:type="character" w:styleId="Hyperlink">
    <w:name w:val="Hyperlink"/>
    <w:basedOn w:val="DefaultParagraphFont"/>
    <w:uiPriority w:val="99"/>
    <w:unhideWhenUsed/>
    <w:rsid w:val="00B129ED"/>
    <w:rPr>
      <w:color w:val="0563C1" w:themeColor="hyperlink"/>
      <w:u w:val="single"/>
    </w:rPr>
  </w:style>
  <w:style w:type="table" w:styleId="ListTable1Light">
    <w:name w:val="List Table 1 Light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PlaceholderText">
    <w:name w:val="Placeholder Text"/>
    <w:basedOn w:val="DefaultParagraphFont"/>
    <w:uiPriority w:val="99"/>
    <w:semiHidden/>
    <w:rsid w:val="00003C37"/>
    <w:rPr>
      <w:color w:val="808080"/>
    </w:rPr>
  </w:style>
  <w:style w:type="table" w:styleId="GridTable1Light">
    <w:name w:val="Grid Table 1 Light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7Colorful">
    <w:name w:val="Grid Table 7 Colorful"/>
    <w:basedOn w:val="TableNormal"/>
    <w:uiPriority w:val="52"/>
    <w:rsid w:val="00003C3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003C37"/>
    <w:rPr>
      <w:i/>
      <w:iCs/>
      <w:color w:val="404040" w:themeColor="text1" w:themeTint="BF"/>
    </w:rPr>
  </w:style>
  <w:style w:type="table" w:styleId="GridTable2-Accent3">
    <w:name w:val="Grid Table 2 Accent 3"/>
    <w:basedOn w:val="TableNormal"/>
    <w:uiPriority w:val="47"/>
    <w:rsid w:val="00003C37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003C3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5842AB"/>
    <w:pPr>
      <w:spacing w:after="0"/>
      <w:jc w:val="center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842AB"/>
    <w:rPr>
      <w:rFonts w:ascii="Calibri Light" w:hAnsi="Calibri Light" w:cs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5842AB"/>
    <w:pPr>
      <w:spacing w:line="240" w:lineRule="auto"/>
    </w:pPr>
    <w:rPr>
      <w:rFonts w:ascii="Calibri Light" w:hAnsi="Calibri Light" w:cs="Calibri Light"/>
      <w:noProof/>
      <w:sz w:val="3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842AB"/>
    <w:rPr>
      <w:rFonts w:ascii="Calibri Light" w:hAnsi="Calibri Light" w:cs="Calibri Light"/>
      <w:noProof/>
      <w:sz w:val="32"/>
    </w:rPr>
  </w:style>
  <w:style w:type="table" w:styleId="TableGridLight">
    <w:name w:val="Grid Table Light"/>
    <w:basedOn w:val="TableNormal"/>
    <w:uiPriority w:val="40"/>
    <w:rsid w:val="0002208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A0429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1EE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customStyle="1" w:styleId="Title1">
    <w:name w:val="Title1"/>
    <w:basedOn w:val="Normal"/>
    <w:rsid w:val="00DC4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DC4AD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character" w:customStyle="1" w:styleId="label">
    <w:name w:val="label"/>
    <w:basedOn w:val="DefaultParagraphFont"/>
    <w:rsid w:val="00DC4AD3"/>
  </w:style>
  <w:style w:type="character" w:customStyle="1" w:styleId="quality-sign">
    <w:name w:val="quality-sign"/>
    <w:basedOn w:val="DefaultParagraphFont"/>
    <w:rsid w:val="00DC4AD3"/>
  </w:style>
  <w:style w:type="character" w:customStyle="1" w:styleId="quality-text">
    <w:name w:val="quality-text"/>
    <w:basedOn w:val="DefaultParagraphFont"/>
    <w:rsid w:val="00DC4AD3"/>
  </w:style>
  <w:style w:type="character" w:customStyle="1" w:styleId="cell">
    <w:name w:val="cell"/>
    <w:basedOn w:val="DefaultParagraphFont"/>
    <w:rsid w:val="00DC4AD3"/>
  </w:style>
  <w:style w:type="paragraph" w:styleId="Caption">
    <w:name w:val="caption"/>
    <w:basedOn w:val="Normal"/>
    <w:next w:val="Normal"/>
    <w:uiPriority w:val="35"/>
    <w:unhideWhenUsed/>
    <w:qFormat/>
    <w:rsid w:val="00C5798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eGridLight1">
    <w:name w:val="Table Grid Light1"/>
    <w:basedOn w:val="TableNormal"/>
    <w:next w:val="TableGridLight"/>
    <w:uiPriority w:val="40"/>
    <w:rsid w:val="007D4B03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203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7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1E4BAF-4E9B-4C8B-BA21-270B8904BA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418</Words>
  <Characters>238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_1</dc:creator>
  <cp:keywords/>
  <dc:description/>
  <cp:lastModifiedBy>mr</cp:lastModifiedBy>
  <cp:revision>10</cp:revision>
  <dcterms:created xsi:type="dcterms:W3CDTF">2024-05-01T18:15:00Z</dcterms:created>
  <dcterms:modified xsi:type="dcterms:W3CDTF">2025-02-25T17:50:00Z</dcterms:modified>
</cp:coreProperties>
</file>